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39C7DE" w14:textId="670A3A71" w:rsidR="006E64BF" w:rsidRDefault="006E64BF" w:rsidP="006E64BF">
      <w:pPr>
        <w:pStyle w:val="Default"/>
        <w:rPr>
          <w:sz w:val="20"/>
          <w:szCs w:val="20"/>
          <w:lang w:val="en-AU"/>
        </w:rPr>
      </w:pPr>
      <w:r w:rsidRPr="004375AA">
        <w:rPr>
          <w:sz w:val="20"/>
          <w:szCs w:val="20"/>
          <w:lang w:val="en-AU"/>
        </w:rPr>
        <w:t>Table S2</w:t>
      </w:r>
      <w:r>
        <w:rPr>
          <w:sz w:val="20"/>
          <w:szCs w:val="20"/>
          <w:lang w:val="en-AU"/>
        </w:rPr>
        <w:t>.</w:t>
      </w:r>
      <w:r w:rsidRPr="004375AA">
        <w:rPr>
          <w:sz w:val="20"/>
          <w:szCs w:val="20"/>
          <w:lang w:val="en-AU"/>
        </w:rPr>
        <w:t xml:space="preserve"> List of putative depolymerase tail-fibre proteins from novel phages characterised in this study. Each sequence was analysed by BLASTP, HMMer and HHpred using the default parameters. The top HHpred hits are described for each protein. These sequences in combination with the sequences of characterised depolymerases from phages described in Table S1 were used to construct the phylogenetic tree (Figure 4).</w:t>
      </w:r>
    </w:p>
    <w:p w14:paraId="0E70FA5D" w14:textId="1F41782F" w:rsidR="006E64BF" w:rsidRDefault="006E64BF" w:rsidP="006E64BF">
      <w:pPr>
        <w:pStyle w:val="Default"/>
        <w:rPr>
          <w:sz w:val="20"/>
          <w:szCs w:val="20"/>
          <w:lang w:val="en-AU"/>
        </w:rPr>
      </w:pPr>
    </w:p>
    <w:tbl>
      <w:tblPr>
        <w:tblW w:w="7400" w:type="dxa"/>
        <w:tblCellMar>
          <w:left w:w="0" w:type="dxa"/>
          <w:right w:w="0" w:type="dxa"/>
        </w:tblCellMar>
        <w:tblLook w:val="04A0" w:firstRow="1" w:lastRow="0" w:firstColumn="1" w:lastColumn="0" w:noHBand="0" w:noVBand="1"/>
      </w:tblPr>
      <w:tblGrid>
        <w:gridCol w:w="896"/>
        <w:gridCol w:w="720"/>
        <w:gridCol w:w="559"/>
        <w:gridCol w:w="600"/>
        <w:gridCol w:w="419"/>
        <w:gridCol w:w="2708"/>
        <w:gridCol w:w="659"/>
        <w:gridCol w:w="479"/>
        <w:gridCol w:w="360"/>
      </w:tblGrid>
      <w:tr w:rsidR="006E64BF" w:rsidRPr="006E64BF" w14:paraId="091AAA32" w14:textId="77777777" w:rsidTr="006E64BF">
        <w:trPr>
          <w:trHeight w:val="411"/>
        </w:trPr>
        <w:tc>
          <w:tcPr>
            <w:tcW w:w="9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D8108B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b/>
                <w:bCs/>
                <w:color w:val="000000"/>
                <w:kern w:val="24"/>
                <w:sz w:val="8"/>
                <w:szCs w:val="8"/>
                <w:lang w:val="en-AU" w:eastAsia="en-GB"/>
              </w:rPr>
              <w:t>Phage</w:t>
            </w:r>
          </w:p>
        </w:tc>
        <w:tc>
          <w:tcPr>
            <w:tcW w:w="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A37E5B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b/>
                <w:bCs/>
                <w:color w:val="000000"/>
                <w:kern w:val="24"/>
                <w:sz w:val="8"/>
                <w:szCs w:val="8"/>
                <w:lang w:val="en-AU" w:eastAsia="en-GB"/>
              </w:rPr>
              <w:t>Family</w:t>
            </w:r>
          </w:p>
        </w:tc>
        <w:tc>
          <w:tcPr>
            <w:tcW w:w="5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D746EC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b/>
                <w:bCs/>
                <w:color w:val="000000"/>
                <w:kern w:val="24"/>
                <w:sz w:val="8"/>
                <w:szCs w:val="8"/>
                <w:lang w:val="en-AU" w:eastAsia="en-GB"/>
              </w:rPr>
              <w:t>Genus</w:t>
            </w: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6CAA53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b/>
                <w:bCs/>
                <w:color w:val="000000"/>
                <w:kern w:val="24"/>
                <w:sz w:val="8"/>
                <w:szCs w:val="8"/>
                <w:lang w:val="en-AU" w:eastAsia="en-GB"/>
              </w:rPr>
              <w:t>Putative depolymerase</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37309EB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b/>
                <w:bCs/>
                <w:color w:val="000000"/>
                <w:kern w:val="24"/>
                <w:sz w:val="8"/>
                <w:szCs w:val="8"/>
                <w:lang w:val="en-AU" w:eastAsia="en-GB"/>
              </w:rPr>
              <w:t>Protein Length (aa)</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F45E916"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b/>
                <w:bCs/>
                <w:color w:val="000000"/>
                <w:kern w:val="24"/>
                <w:sz w:val="8"/>
                <w:szCs w:val="8"/>
                <w:lang w:val="en-AU" w:eastAsia="en-GB"/>
              </w:rPr>
              <w:t>BLAST, HMMer, HHpred descriptions</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80BCE9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b/>
                <w:bCs/>
                <w:color w:val="000000"/>
                <w:kern w:val="24"/>
                <w:sz w:val="8"/>
                <w:szCs w:val="8"/>
                <w:lang w:val="en-AU" w:eastAsia="en-GB"/>
              </w:rPr>
              <w:t>HHpred Predicted boundaries (aa)</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800D896"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b/>
                <w:bCs/>
                <w:color w:val="000000"/>
                <w:kern w:val="24"/>
                <w:sz w:val="8"/>
                <w:szCs w:val="8"/>
                <w:lang w:val="en-AU" w:eastAsia="en-GB"/>
              </w:rPr>
              <w:t xml:space="preserve">HHpred score </w:t>
            </w:r>
          </w:p>
          <w:p w14:paraId="7381BDA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b/>
                <w:bCs/>
                <w:color w:val="000000"/>
                <w:kern w:val="24"/>
                <w:sz w:val="8"/>
                <w:szCs w:val="8"/>
                <w:lang w:val="en-AU" w:eastAsia="en-GB"/>
              </w:rPr>
              <w:t>(E-value)</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35543E6"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b/>
                <w:bCs/>
                <w:color w:val="000000"/>
                <w:kern w:val="24"/>
                <w:sz w:val="8"/>
                <w:szCs w:val="8"/>
                <w:lang w:val="en-AU" w:eastAsia="en-GB"/>
              </w:rPr>
              <w:t>PDB code</w:t>
            </w:r>
          </w:p>
        </w:tc>
      </w:tr>
      <w:tr w:rsidR="006E64BF" w:rsidRPr="006E64BF" w14:paraId="23759090" w14:textId="77777777" w:rsidTr="006E64BF">
        <w:trPr>
          <w:trHeight w:val="258"/>
        </w:trPr>
        <w:tc>
          <w:tcPr>
            <w:tcW w:w="900" w:type="dxa"/>
            <w:vMerge w:val="restart"/>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5EFFF94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vB_KvM-Eowyn</w:t>
            </w:r>
          </w:p>
        </w:tc>
        <w:tc>
          <w:tcPr>
            <w:tcW w:w="720" w:type="dxa"/>
            <w:vMerge w:val="restart"/>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1D0A428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Myoviridae</w:t>
            </w:r>
          </w:p>
        </w:tc>
        <w:tc>
          <w:tcPr>
            <w:tcW w:w="560" w:type="dxa"/>
            <w:vMerge w:val="restart"/>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DA7F27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unclassified</w:t>
            </w:r>
            <w:r w:rsidRPr="006E64BF">
              <w:rPr>
                <w:rFonts w:ascii="Calibri" w:eastAsia="Calibri" w:hAnsi="Calibri" w:cs="Calibri"/>
                <w:i/>
                <w:iCs/>
                <w:color w:val="000000"/>
                <w:kern w:val="24"/>
                <w:sz w:val="8"/>
                <w:szCs w:val="8"/>
                <w:lang w:val="en-AU" w:eastAsia="en-GB"/>
              </w:rPr>
              <w:t xml:space="preserve"> </w:t>
            </w: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1F0C9D0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225</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41F04C4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183</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3AAA8DD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xml:space="preserve">Bacteriophage CBA120 tailspike-protein4; hydrolase; Tail_spike_N </w:t>
            </w:r>
          </w:p>
          <w:p w14:paraId="3C0F5ED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spike domain protein gp42, Peptidase_S74, chaperone</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34B66F1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30-502</w:t>
            </w:r>
          </w:p>
          <w:p w14:paraId="55D0B16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962-1117</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4232936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0.0017</w:t>
            </w:r>
          </w:p>
          <w:p w14:paraId="294DF89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6e-11</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F4588DA"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W6H</w:t>
            </w:r>
          </w:p>
          <w:p w14:paraId="199FD330"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EU4</w:t>
            </w:r>
          </w:p>
        </w:tc>
      </w:tr>
      <w:tr w:rsidR="006E64BF" w:rsidRPr="006E64BF" w14:paraId="088B836A"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703799A9"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200ECED3"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732133D0"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BCDB77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227</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E04F2E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91</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EE66B9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 fiber protein, β-helical, pectate lyase</w:t>
            </w:r>
          </w:p>
          <w:p w14:paraId="08BB6A2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article associated glycoside hydrolase</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8E37D1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3-428</w:t>
            </w:r>
          </w:p>
          <w:p w14:paraId="6A435E1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3-431</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357D2D56"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8.2e-21</w:t>
            </w:r>
          </w:p>
          <w:p w14:paraId="1E4110B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0e-20</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129FE9D"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W5P</w:t>
            </w:r>
          </w:p>
          <w:p w14:paraId="03199C3D"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C72</w:t>
            </w:r>
          </w:p>
        </w:tc>
      </w:tr>
      <w:tr w:rsidR="006E64BF" w:rsidRPr="006E64BF" w14:paraId="67687BC2"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6B3D3646"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2658182E"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1CA4518A"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66D8D0C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230</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6CE649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81</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56F5F03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K5 lyase</w:t>
            </w:r>
          </w:p>
          <w:p w14:paraId="340C3A8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spike-protein, beta-helix</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542E25C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0-318</w:t>
            </w:r>
          </w:p>
          <w:p w14:paraId="096B5FB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2-560</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7743B9F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5e-14</w:t>
            </w:r>
          </w:p>
          <w:p w14:paraId="7C41DAF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1e-13</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57A5CC0"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X3H</w:t>
            </w:r>
          </w:p>
          <w:p w14:paraId="4244E095"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XOT</w:t>
            </w:r>
          </w:p>
        </w:tc>
      </w:tr>
      <w:tr w:rsidR="006E64BF" w:rsidRPr="006E64BF" w14:paraId="295E7011"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2E60B431"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4EED9929"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0C19A02D"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E228F8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233</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EE80156"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820</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587FFE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utative endo-N-neuraminidase; Outer surface protein A, hydrolase</w:t>
            </w:r>
          </w:p>
          <w:p w14:paraId="0D72367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K5 lyase</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19F2C8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420</w:t>
            </w:r>
          </w:p>
          <w:p w14:paraId="027BCF4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7-548</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62CA712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6e-17</w:t>
            </w:r>
          </w:p>
          <w:p w14:paraId="0B632FF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5e-15</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7342F48"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ZRU</w:t>
            </w:r>
          </w:p>
          <w:p w14:paraId="2806D678"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X3H</w:t>
            </w:r>
          </w:p>
        </w:tc>
      </w:tr>
      <w:tr w:rsidR="006E64BF" w:rsidRPr="006E64BF" w14:paraId="3B086036"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26FE180A"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7CED05A1"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2BFDF510"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48AF3F2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235</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6169AE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56</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C42552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Bacteriophage CBA120 tailspike-protein4; hydrolase</w:t>
            </w:r>
          </w:p>
          <w:p w14:paraId="07CAB2C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spike-protein; parallel beta helix, putative endo-glycosidase</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63A74A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2-533</w:t>
            </w:r>
          </w:p>
          <w:p w14:paraId="0B9A397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2-400</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369C057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2e-19</w:t>
            </w:r>
          </w:p>
          <w:p w14:paraId="1A8A81A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4e-15</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4E9C617F"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W6H</w:t>
            </w:r>
          </w:p>
          <w:p w14:paraId="605514B5"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NW9</w:t>
            </w:r>
          </w:p>
        </w:tc>
      </w:tr>
      <w:tr w:rsidR="006E64BF" w:rsidRPr="006E64BF" w14:paraId="5E667704" w14:textId="77777777" w:rsidTr="006E64BF">
        <w:trPr>
          <w:trHeight w:val="150"/>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4B5FC624"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34413AB4"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4575ED3F"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81B6C4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237</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F15598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16</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6117537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Endo-xylogalacturonan hydrolase; Putative endo-N-acetylneuraminidase</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6E9355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75-500</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BB0779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6</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BE9AB89"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CL2</w:t>
            </w:r>
          </w:p>
        </w:tc>
      </w:tr>
      <w:tr w:rsidR="006E64BF" w:rsidRPr="006E64BF" w14:paraId="13D7D587"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1BF0C2E6"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7E71C15A"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6D1384B1"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0D662D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239</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5B9A217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93</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4303239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lasmin and fibronectin-binding protein A</w:t>
            </w:r>
          </w:p>
          <w:p w14:paraId="6A78D1E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Beta_Helix; Putative tail fiber; tailspike; hydrolase CBA120</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381AB09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83-582</w:t>
            </w:r>
          </w:p>
          <w:p w14:paraId="72F65B5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0-521</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701BE0F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8e-24</w:t>
            </w:r>
          </w:p>
          <w:p w14:paraId="7891559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7e-21</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7A8D6C2D"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MR0</w:t>
            </w:r>
          </w:p>
          <w:p w14:paraId="1E7BF0F6"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W6S</w:t>
            </w:r>
          </w:p>
        </w:tc>
      </w:tr>
      <w:tr w:rsidR="006E64BF" w:rsidRPr="006E64BF" w14:paraId="464672EA" w14:textId="77777777" w:rsidTr="006E64BF">
        <w:trPr>
          <w:trHeight w:val="350"/>
        </w:trPr>
        <w:tc>
          <w:tcPr>
            <w:tcW w:w="9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A274C7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vB_KppS-Raw</w:t>
            </w:r>
          </w:p>
        </w:tc>
        <w:tc>
          <w:tcPr>
            <w:tcW w:w="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30AC984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Siphoviridae</w:t>
            </w:r>
          </w:p>
        </w:tc>
        <w:tc>
          <w:tcPr>
            <w:tcW w:w="5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685B37C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Nonagvirus</w:t>
            </w: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0E77D8E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50</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6C83F2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40</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6B2B87F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xml:space="preserve">Pectate_lyase_3 superfamily; Beta_helix, phage_tail_N; </w:t>
            </w:r>
          </w:p>
          <w:p w14:paraId="000C15E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Outer Surface Protein A; hydrolase</w:t>
            </w:r>
          </w:p>
          <w:p w14:paraId="6AB10C7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lasmin and fibronectin-binding protein</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538315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w:t>
            </w:r>
          </w:p>
          <w:p w14:paraId="77CA6EC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08-730</w:t>
            </w:r>
          </w:p>
          <w:p w14:paraId="2C080E9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91-732</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C24E2D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w:t>
            </w:r>
          </w:p>
          <w:p w14:paraId="3E1E409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4e-21</w:t>
            </w:r>
          </w:p>
          <w:p w14:paraId="29A0EAC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1e-19</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D5C7D50"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w:t>
            </w:r>
          </w:p>
          <w:p w14:paraId="00401A71"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ZRU</w:t>
            </w:r>
          </w:p>
          <w:p w14:paraId="36431341"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MR0</w:t>
            </w:r>
          </w:p>
        </w:tc>
      </w:tr>
      <w:tr w:rsidR="006E64BF" w:rsidRPr="006E64BF" w14:paraId="63F28C55" w14:textId="77777777" w:rsidTr="006E64BF">
        <w:trPr>
          <w:trHeight w:val="350"/>
        </w:trPr>
        <w:tc>
          <w:tcPr>
            <w:tcW w:w="9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17B35C1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vB_KppS-Eggy</w:t>
            </w:r>
          </w:p>
        </w:tc>
        <w:tc>
          <w:tcPr>
            <w:tcW w:w="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56E1ADF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Siphoviridae</w:t>
            </w:r>
          </w:p>
        </w:tc>
        <w:tc>
          <w:tcPr>
            <w:tcW w:w="5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ADB7FA6"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Nonagvirus</w:t>
            </w: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41BCCF8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67</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3717DA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40</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33EE37D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xml:space="preserve">Pectate_lyase_3 superfamily; Beta_helix, phage_tail_N; </w:t>
            </w:r>
          </w:p>
          <w:p w14:paraId="54E0706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Outer Surface Protein A; hydrolase</w:t>
            </w:r>
          </w:p>
          <w:p w14:paraId="41459FB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lasmin and fibronectin-binding protein</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70E4B4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w:t>
            </w:r>
          </w:p>
          <w:p w14:paraId="6A6B14B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08-730</w:t>
            </w:r>
          </w:p>
          <w:p w14:paraId="2907CC7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91-732</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B3AB17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w:t>
            </w:r>
          </w:p>
          <w:p w14:paraId="05B7E93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4e-21</w:t>
            </w:r>
          </w:p>
          <w:p w14:paraId="7B7AD6E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1e-19</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3292E8F5"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w:t>
            </w:r>
          </w:p>
          <w:p w14:paraId="48FFC9DB"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ZRU</w:t>
            </w:r>
          </w:p>
          <w:p w14:paraId="17EFC202"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MR0</w:t>
            </w:r>
          </w:p>
        </w:tc>
      </w:tr>
      <w:tr w:rsidR="006E64BF" w:rsidRPr="006E64BF" w14:paraId="0D80DE92" w14:textId="77777777" w:rsidTr="006E64BF">
        <w:trPr>
          <w:trHeight w:val="350"/>
        </w:trPr>
        <w:tc>
          <w:tcPr>
            <w:tcW w:w="9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6AFE8F4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vB_KppS-Pokey</w:t>
            </w:r>
          </w:p>
        </w:tc>
        <w:tc>
          <w:tcPr>
            <w:tcW w:w="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2CAFD3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Siphoviridae</w:t>
            </w:r>
          </w:p>
        </w:tc>
        <w:tc>
          <w:tcPr>
            <w:tcW w:w="5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00620FC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Nonagvirus</w:t>
            </w: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D03765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78</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8DEF066"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40</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3BB93B4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xml:space="preserve">Pectate_lyase_3 superfamily; Beta_helix, phage_tail_N; </w:t>
            </w:r>
          </w:p>
          <w:p w14:paraId="4C24759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Outer Surface Protein A; hydrolase</w:t>
            </w:r>
          </w:p>
          <w:p w14:paraId="2DC0681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lasmin and fibronectin-binding protein</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967123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w:t>
            </w:r>
          </w:p>
          <w:p w14:paraId="12321D6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05-730</w:t>
            </w:r>
          </w:p>
          <w:p w14:paraId="279F8B7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91-732</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EB6BFF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w:t>
            </w:r>
          </w:p>
          <w:p w14:paraId="33EEDE6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1e-21</w:t>
            </w:r>
          </w:p>
          <w:p w14:paraId="6DD75C2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5e-19</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9F62CBC"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w:t>
            </w:r>
          </w:p>
          <w:p w14:paraId="741F24E6"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ZRU</w:t>
            </w:r>
          </w:p>
          <w:p w14:paraId="69D78E74"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MR0</w:t>
            </w:r>
          </w:p>
        </w:tc>
      </w:tr>
      <w:tr w:rsidR="006E64BF" w:rsidRPr="006E64BF" w14:paraId="28969CCE" w14:textId="77777777" w:rsidTr="006E64BF">
        <w:trPr>
          <w:trHeight w:val="258"/>
        </w:trPr>
        <w:tc>
          <w:tcPr>
            <w:tcW w:w="900" w:type="dxa"/>
            <w:vMerge w:val="restart"/>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3E7462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vB_KpvM-LilBean</w:t>
            </w:r>
          </w:p>
        </w:tc>
        <w:tc>
          <w:tcPr>
            <w:tcW w:w="720" w:type="dxa"/>
            <w:vMerge w:val="restart"/>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7A7A379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Ackermannviridae</w:t>
            </w:r>
          </w:p>
        </w:tc>
        <w:tc>
          <w:tcPr>
            <w:tcW w:w="560" w:type="dxa"/>
            <w:vMerge w:val="restart"/>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3DB30F9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Taipeivirus</w:t>
            </w: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19690F9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52</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6E8896A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039</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90893B6"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hiAB6 tailspike; beta helix; superhelical trimer</w:t>
            </w:r>
          </w:p>
          <w:p w14:paraId="2917572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xml:space="preserve">Tailspike protein; parallel beta helix, putative endo-glycosidase </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7F77492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86-813</w:t>
            </w:r>
          </w:p>
          <w:p w14:paraId="1E3F7DF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09-851</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4D1651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0e-21</w:t>
            </w:r>
          </w:p>
          <w:p w14:paraId="7020322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4e-17</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1E317D68"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JS4</w:t>
            </w:r>
          </w:p>
          <w:p w14:paraId="6BA4B3E7"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NW9</w:t>
            </w:r>
          </w:p>
        </w:tc>
      </w:tr>
      <w:tr w:rsidR="006E64BF" w:rsidRPr="006E64BF" w14:paraId="7FC68654"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350A564A"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689D2B59"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7094E6B2"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B63340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54</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7D0941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28</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7CE072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hiAB6 tailspike; beta helix; superhelical trimer</w:t>
            </w:r>
          </w:p>
          <w:p w14:paraId="25F44F7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xml:space="preserve">Tailspike protein; parallel beta helix, putative endo-glycosidase </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89A215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552</w:t>
            </w:r>
          </w:p>
          <w:p w14:paraId="3BFEB40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40-576</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354DD9D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5e-19</w:t>
            </w:r>
          </w:p>
          <w:p w14:paraId="06AC0B9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2e-17</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1466A71"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JS4</w:t>
            </w:r>
          </w:p>
          <w:p w14:paraId="556E33D0"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NW9</w:t>
            </w:r>
          </w:p>
        </w:tc>
      </w:tr>
      <w:tr w:rsidR="006E64BF" w:rsidRPr="006E64BF" w14:paraId="03CCC18A" w14:textId="77777777" w:rsidTr="006E64BF">
        <w:trPr>
          <w:trHeight w:val="350"/>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7E1C4790"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1DF253AE"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7480F121"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11AF84A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56</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1581230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35</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1629C95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spike protein</w:t>
            </w:r>
          </w:p>
          <w:p w14:paraId="5C1EDE5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Beta-1,3-glucanase; cellulose, glucanase</w:t>
            </w:r>
          </w:p>
          <w:p w14:paraId="274546A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Beta-1,3-glucanase; tandem beta-helix; glucosidase, hydrolase</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7B3C58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w:t>
            </w:r>
          </w:p>
          <w:p w14:paraId="36AE0F4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81-282</w:t>
            </w:r>
          </w:p>
          <w:p w14:paraId="4E8E0AD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5-282</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3A41A17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w:t>
            </w:r>
          </w:p>
          <w:p w14:paraId="02DCD65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0e-16</w:t>
            </w:r>
          </w:p>
          <w:p w14:paraId="6D165A6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9.0e-16</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D963899"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w:t>
            </w:r>
          </w:p>
          <w:p w14:paraId="57060BA4"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M5Z</w:t>
            </w:r>
          </w:p>
          <w:p w14:paraId="1DF9660D"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3EQN</w:t>
            </w:r>
          </w:p>
        </w:tc>
      </w:tr>
      <w:tr w:rsidR="006E64BF" w:rsidRPr="006E64BF" w14:paraId="35286C32"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6129832D"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109A5075"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0B0D5CB1"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AA9B10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58</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AF8C19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63</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3426ACB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spike protein; parallel beta helix, putative endo-glycosidase</w:t>
            </w:r>
          </w:p>
          <w:p w14:paraId="4ABCEEF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Bacteriophage CBA120 tailspike-protein4; hydrolase</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D28C86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490</w:t>
            </w:r>
          </w:p>
          <w:p w14:paraId="309C301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8-480</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2EDD00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8.2e-13</w:t>
            </w:r>
          </w:p>
          <w:p w14:paraId="2853599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2e-11</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09FD73C"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NW9</w:t>
            </w:r>
          </w:p>
          <w:p w14:paraId="2F10DE2F"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W6H</w:t>
            </w:r>
          </w:p>
        </w:tc>
      </w:tr>
      <w:tr w:rsidR="006E64BF" w:rsidRPr="006E64BF" w14:paraId="015B5F16" w14:textId="77777777" w:rsidTr="006E64BF">
        <w:trPr>
          <w:trHeight w:val="258"/>
        </w:trPr>
        <w:tc>
          <w:tcPr>
            <w:tcW w:w="900" w:type="dxa"/>
            <w:vMerge w:val="restart"/>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6ACB79B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vB_KpvM-Bilbo</w:t>
            </w:r>
          </w:p>
        </w:tc>
        <w:tc>
          <w:tcPr>
            <w:tcW w:w="720" w:type="dxa"/>
            <w:vMerge w:val="restart"/>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1B08C96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Ackermannviridae</w:t>
            </w:r>
          </w:p>
        </w:tc>
        <w:tc>
          <w:tcPr>
            <w:tcW w:w="560" w:type="dxa"/>
            <w:vMerge w:val="restart"/>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3B244F1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Taipeivirus</w:t>
            </w: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7AFBD05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55</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973A9E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039</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55494A0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hiAB6 tailspike; beta helix; superhelical trimer</w:t>
            </w:r>
          </w:p>
          <w:p w14:paraId="77AA8D5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xml:space="preserve">Tailspike protein; parallel beta helix, putative endo-glycosidase </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64FE3546"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86-813</w:t>
            </w:r>
          </w:p>
          <w:p w14:paraId="074EAE7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09-851</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70873A7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0e-21</w:t>
            </w:r>
          </w:p>
          <w:p w14:paraId="0EDA7BB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4e-17</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6EC7D90A"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JS4</w:t>
            </w:r>
          </w:p>
          <w:p w14:paraId="03DE4721"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NW9</w:t>
            </w:r>
          </w:p>
        </w:tc>
      </w:tr>
      <w:tr w:rsidR="006E64BF" w:rsidRPr="006E64BF" w14:paraId="12D9C2BB"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295B74E8"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34A0BEAD"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15BFC263"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8910F6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57</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008531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28</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0A68A73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hiAB6 tailspike; beta helix; superhelical trimer</w:t>
            </w:r>
          </w:p>
          <w:p w14:paraId="6BE2FD2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xml:space="preserve">Tailspike protein; parallel beta helix, putative endo-glycosidase </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E16D91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552</w:t>
            </w:r>
          </w:p>
          <w:p w14:paraId="4D94623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40-576</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087A2E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5e-19</w:t>
            </w:r>
          </w:p>
          <w:p w14:paraId="7E806A9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2e-17</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F86801F"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JS4</w:t>
            </w:r>
          </w:p>
          <w:p w14:paraId="05EDE794"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NW9</w:t>
            </w:r>
          </w:p>
        </w:tc>
      </w:tr>
      <w:tr w:rsidR="006E64BF" w:rsidRPr="006E64BF" w14:paraId="752DCB88"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4710289F"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51F32770"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783CDF0E"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5246277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59</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6864614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47</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6DF506A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article-associated glycoside hydrolase; glycosidase; tailspike</w:t>
            </w:r>
          </w:p>
          <w:p w14:paraId="6C0E474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 fiber protein; AM27, tailspike protein</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7AD0872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2-354</w:t>
            </w:r>
          </w:p>
          <w:p w14:paraId="2CDE4E8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1-320</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67770C5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9e-14</w:t>
            </w:r>
          </w:p>
          <w:p w14:paraId="5D2094F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7e-12</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4600504D"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C72</w:t>
            </w:r>
          </w:p>
          <w:p w14:paraId="15158220"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W5P</w:t>
            </w:r>
          </w:p>
        </w:tc>
      </w:tr>
      <w:tr w:rsidR="006E64BF" w:rsidRPr="006E64BF" w14:paraId="7DDFD51F"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78E60C4D"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2C72D564"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4C713B10"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EF3B79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61</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6D61EF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63</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6F6E31F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spike protein; parallel beta helix, putative endo-glycosidase</w:t>
            </w:r>
          </w:p>
          <w:p w14:paraId="718064F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Bacteriophage CBA120 tailspike-protein4; hydrolase</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65AF330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490</w:t>
            </w:r>
          </w:p>
          <w:p w14:paraId="0D45436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8-480</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353862B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8.2e-13</w:t>
            </w:r>
          </w:p>
          <w:p w14:paraId="4F2F260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2e-11</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ED37CF7"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NW9 </w:t>
            </w:r>
          </w:p>
          <w:p w14:paraId="726DEB11"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W6H</w:t>
            </w:r>
          </w:p>
        </w:tc>
      </w:tr>
      <w:tr w:rsidR="006E64BF" w:rsidRPr="006E64BF" w14:paraId="5AA13EAC" w14:textId="77777777" w:rsidTr="006E64BF">
        <w:trPr>
          <w:trHeight w:val="258"/>
        </w:trPr>
        <w:tc>
          <w:tcPr>
            <w:tcW w:w="900" w:type="dxa"/>
            <w:vMerge w:val="restart"/>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F00007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vB_KpvM-Westerburg</w:t>
            </w:r>
          </w:p>
        </w:tc>
        <w:tc>
          <w:tcPr>
            <w:tcW w:w="720" w:type="dxa"/>
            <w:vMerge w:val="restart"/>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E1EDF5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Ackermannviridae</w:t>
            </w:r>
          </w:p>
        </w:tc>
        <w:tc>
          <w:tcPr>
            <w:tcW w:w="560" w:type="dxa"/>
            <w:vMerge w:val="restart"/>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516A43E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Taipeivirus</w:t>
            </w: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74BCAD9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161</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55C798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039</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47AF440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hiAB6 tailspike; beta helix; superhelical trimer</w:t>
            </w:r>
          </w:p>
          <w:p w14:paraId="29D1906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xml:space="preserve">Tailspike protein; parallel beta helix, putative endo-glycosidase </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679E247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86-813</w:t>
            </w:r>
          </w:p>
          <w:p w14:paraId="38EA1A5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371-852</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802248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3.7e-20</w:t>
            </w:r>
          </w:p>
          <w:p w14:paraId="5540E2A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8e-16</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3543172D"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JS4</w:t>
            </w:r>
          </w:p>
          <w:p w14:paraId="69DCE745"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NW9</w:t>
            </w:r>
          </w:p>
        </w:tc>
      </w:tr>
      <w:tr w:rsidR="006E64BF" w:rsidRPr="006E64BF" w14:paraId="5C56C45A" w14:textId="77777777" w:rsidTr="006E64BF">
        <w:trPr>
          <w:trHeight w:val="350"/>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76EE28F1"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29A5AB4D"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53A9654A"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49FAA3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163</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C50D94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35</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64ABD9C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xml:space="preserve">Bacteriophage CBA120 tailspike-protein4; hydrolase; Tail_spike_N </w:t>
            </w:r>
          </w:p>
          <w:p w14:paraId="2FCE532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hiAB6 tailspike; beta helix; superhelical trimer</w:t>
            </w:r>
          </w:p>
          <w:p w14:paraId="1957D66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CBM22; Binding site, carbohydrates, enzyme stability</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9CA11B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7-735</w:t>
            </w:r>
          </w:p>
          <w:p w14:paraId="3815F4C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492</w:t>
            </w:r>
          </w:p>
          <w:p w14:paraId="3D5BDCE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77-735</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083600E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7e-31</w:t>
            </w:r>
          </w:p>
          <w:p w14:paraId="1ACE65B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1e-15</w:t>
            </w:r>
          </w:p>
          <w:p w14:paraId="7B21846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0.00017</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FE182F1"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W6H</w:t>
            </w:r>
          </w:p>
          <w:p w14:paraId="19692674"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JS4</w:t>
            </w:r>
          </w:p>
          <w:p w14:paraId="71F4EDE1"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XUO</w:t>
            </w:r>
          </w:p>
        </w:tc>
      </w:tr>
      <w:tr w:rsidR="006E64BF" w:rsidRPr="006E64BF" w14:paraId="595AC36B"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07B79507"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28DCE956"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3DF06022"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49A4D4A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165</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537F4F3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84</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560E68B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spike protein; parallel beta helix, putative endo-glycosidase</w:t>
            </w:r>
          </w:p>
          <w:p w14:paraId="01D4F54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Rhamngalacturonase A; hydrolase; parallel beta-helix glycosidase</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61D162E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277</w:t>
            </w:r>
          </w:p>
          <w:p w14:paraId="38CB284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98-180</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64D53B2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3e-9</w:t>
            </w:r>
          </w:p>
          <w:p w14:paraId="634A4D2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5e-8</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347FE901"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NW9 </w:t>
            </w:r>
          </w:p>
          <w:p w14:paraId="2A1A988B"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RMG</w:t>
            </w:r>
          </w:p>
        </w:tc>
      </w:tr>
      <w:tr w:rsidR="006E64BF" w:rsidRPr="006E64BF" w14:paraId="25BF50F2"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0A07BF2F"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663E2359"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78DEECCA"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B2EEAF6"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166</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1F8904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52</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67C47E8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Polygalacturonase, glycosylhydrolase</w:t>
            </w:r>
          </w:p>
          <w:p w14:paraId="7837402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Endopolygalacturonase; beta helical structure; glycoside hydrolase</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AA632E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280</w:t>
            </w:r>
          </w:p>
          <w:p w14:paraId="54FC7EA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7-280</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59363F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3.1e-10</w:t>
            </w:r>
          </w:p>
          <w:p w14:paraId="326F0DB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3.3e-10</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696EF42F"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IB4</w:t>
            </w:r>
          </w:p>
          <w:p w14:paraId="609A97D3"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K5C</w:t>
            </w:r>
          </w:p>
        </w:tc>
      </w:tr>
      <w:tr w:rsidR="006E64BF" w:rsidRPr="006E64BF" w14:paraId="4385ADB3" w14:textId="77777777" w:rsidTr="006E64BF">
        <w:trPr>
          <w:trHeight w:val="258"/>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37911ED8"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55591085" w14:textId="77777777" w:rsidR="006E64BF" w:rsidRPr="006E64BF" w:rsidRDefault="006E64BF" w:rsidP="006E64BF">
            <w:pPr>
              <w:rPr>
                <w:rFonts w:ascii="Arial" w:eastAsia="Times New Roman" w:hAnsi="Arial" w:cs="Arial"/>
                <w:sz w:val="36"/>
                <w:szCs w:val="36"/>
                <w:lang w:eastAsia="en-GB"/>
              </w:rPr>
            </w:pPr>
          </w:p>
        </w:tc>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54DBA62B" w14:textId="77777777" w:rsidR="006E64BF" w:rsidRPr="006E64BF" w:rsidRDefault="006E64BF" w:rsidP="006E64BF">
            <w:pPr>
              <w:rPr>
                <w:rFonts w:ascii="Arial" w:eastAsia="Times New Roman" w:hAnsi="Arial" w:cs="Arial"/>
                <w:sz w:val="36"/>
                <w:szCs w:val="36"/>
                <w:lang w:eastAsia="en-GB"/>
              </w:rPr>
            </w:pP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9829006"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gp168</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70DBE5D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75</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3F0D0A4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 xml:space="preserve">Depolymerase KP32gp38; Klebsiella pneumoniae capsule depolymerase </w:t>
            </w:r>
          </w:p>
          <w:p w14:paraId="7250F16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spike protein; parallel beta helix, putative endo-glycosidase</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64AF16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93-675</w:t>
            </w:r>
          </w:p>
          <w:p w14:paraId="241C2B1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418</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67AD614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6e-107</w:t>
            </w:r>
          </w:p>
          <w:p w14:paraId="0178BCE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6e-19</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FF4A06D"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TKU </w:t>
            </w:r>
          </w:p>
          <w:p w14:paraId="36BB1E49"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NW9</w:t>
            </w:r>
          </w:p>
        </w:tc>
      </w:tr>
      <w:tr w:rsidR="006E64BF" w:rsidRPr="006E64BF" w14:paraId="0B3C8943" w14:textId="77777777" w:rsidTr="006E64BF">
        <w:trPr>
          <w:trHeight w:val="334"/>
        </w:trPr>
        <w:tc>
          <w:tcPr>
            <w:tcW w:w="9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A657FA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vB_KpP-Yoda</w:t>
            </w:r>
          </w:p>
        </w:tc>
        <w:tc>
          <w:tcPr>
            <w:tcW w:w="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2DED20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Autographiviridae</w:t>
            </w:r>
          </w:p>
        </w:tc>
        <w:tc>
          <w:tcPr>
            <w:tcW w:w="5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92D395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Drulisvirus</w:t>
            </w: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36FD27F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Times New Roman"/>
                <w:color w:val="000000"/>
                <w:kern w:val="24"/>
                <w:sz w:val="8"/>
                <w:szCs w:val="8"/>
                <w:lang w:val="en-AU" w:eastAsia="en-GB"/>
              </w:rPr>
              <w:t>gp52</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8F3813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64</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0B08A8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Bacteriophage CBA120 tailspike-protein4; hydrolase</w:t>
            </w:r>
          </w:p>
          <w:p w14:paraId="2FBE057A"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spike protein gp42</w:t>
            </w:r>
          </w:p>
          <w:p w14:paraId="27E4DCE8"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Endo-1,4-Beta-Xylanase Y; carbohydrate binding module</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1FB83F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464</w:t>
            </w:r>
          </w:p>
          <w:p w14:paraId="7902E38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2-267</w:t>
            </w:r>
          </w:p>
          <w:p w14:paraId="7EDFF72D"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307-464</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711A75A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0e-28</w:t>
            </w:r>
          </w:p>
          <w:p w14:paraId="1F206EB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5e-11</w:t>
            </w:r>
          </w:p>
          <w:p w14:paraId="3A437336"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0.0026</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8A7C292"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W6H</w:t>
            </w:r>
          </w:p>
          <w:p w14:paraId="66E040B7"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EU4</w:t>
            </w:r>
          </w:p>
          <w:p w14:paraId="441F98FA"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DYO</w:t>
            </w:r>
          </w:p>
        </w:tc>
      </w:tr>
      <w:tr w:rsidR="006E64BF" w:rsidRPr="006E64BF" w14:paraId="6C10A265" w14:textId="77777777" w:rsidTr="006E64BF">
        <w:trPr>
          <w:trHeight w:val="334"/>
        </w:trPr>
        <w:tc>
          <w:tcPr>
            <w:tcW w:w="9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C6A8C0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vB_KpP-Goliath</w:t>
            </w:r>
          </w:p>
        </w:tc>
        <w:tc>
          <w:tcPr>
            <w:tcW w:w="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E8AEDB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Autographiviridae</w:t>
            </w:r>
          </w:p>
        </w:tc>
        <w:tc>
          <w:tcPr>
            <w:tcW w:w="5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02CD708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Drulisvirus</w:t>
            </w:r>
          </w:p>
        </w:tc>
        <w:tc>
          <w:tcPr>
            <w:tcW w:w="60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1E629AA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Times New Roman"/>
                <w:color w:val="000000"/>
                <w:kern w:val="24"/>
                <w:sz w:val="8"/>
                <w:szCs w:val="8"/>
                <w:lang w:val="en-AU" w:eastAsia="en-GB"/>
              </w:rPr>
              <w:t>gp54</w:t>
            </w:r>
          </w:p>
        </w:tc>
        <w:tc>
          <w:tcPr>
            <w:tcW w:w="4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47D2ACB7"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77</w:t>
            </w:r>
          </w:p>
        </w:tc>
        <w:tc>
          <w:tcPr>
            <w:tcW w:w="272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7838C8FC"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Bacteriophage CBA120 tailspike-protein4; hydrolase</w:t>
            </w:r>
          </w:p>
          <w:p w14:paraId="358369F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spike protein gp42</w:t>
            </w:r>
          </w:p>
          <w:p w14:paraId="0D84799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Endo-1,4-Beta-Xylanase Y; carbohydrate binding module</w:t>
            </w:r>
          </w:p>
        </w:tc>
        <w:tc>
          <w:tcPr>
            <w:tcW w:w="6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E39D91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576</w:t>
            </w:r>
          </w:p>
          <w:p w14:paraId="7C4B3B5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8-407</w:t>
            </w:r>
          </w:p>
          <w:p w14:paraId="6D31A5C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20-576</w:t>
            </w:r>
          </w:p>
        </w:tc>
        <w:tc>
          <w:tcPr>
            <w:tcW w:w="48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24B2475F"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2e-35</w:t>
            </w:r>
          </w:p>
          <w:p w14:paraId="6668CD4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8.3e-25</w:t>
            </w:r>
          </w:p>
          <w:p w14:paraId="5D97AE06"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0.0068</w:t>
            </w:r>
          </w:p>
        </w:tc>
        <w:tc>
          <w:tcPr>
            <w:tcW w:w="360" w:type="dxa"/>
            <w:tcBorders>
              <w:top w:val="single" w:sz="8" w:space="0" w:color="BFBFBF"/>
              <w:left w:val="single" w:sz="8" w:space="0" w:color="BFBFBF"/>
              <w:bottom w:val="single" w:sz="8" w:space="0" w:color="BFBFBF"/>
              <w:right w:val="single" w:sz="8" w:space="0" w:color="BFBFBF"/>
            </w:tcBorders>
            <w:shd w:val="clear" w:color="auto" w:fill="F2F2F2"/>
            <w:tcMar>
              <w:top w:w="15" w:type="dxa"/>
              <w:left w:w="37" w:type="dxa"/>
              <w:bottom w:w="0" w:type="dxa"/>
              <w:right w:w="37" w:type="dxa"/>
            </w:tcMar>
            <w:hideMark/>
          </w:tcPr>
          <w:p w14:paraId="1EFC13D8"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W6H</w:t>
            </w:r>
          </w:p>
          <w:p w14:paraId="4791FC04"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6EU4</w:t>
            </w:r>
          </w:p>
          <w:p w14:paraId="467E0849"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DYO</w:t>
            </w:r>
          </w:p>
        </w:tc>
      </w:tr>
      <w:tr w:rsidR="006E64BF" w:rsidRPr="006E64BF" w14:paraId="35090A26" w14:textId="77777777" w:rsidTr="006E64BF">
        <w:trPr>
          <w:trHeight w:val="370"/>
        </w:trPr>
        <w:tc>
          <w:tcPr>
            <w:tcW w:w="9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553300A4"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vB_KpP-Screen</w:t>
            </w:r>
          </w:p>
        </w:tc>
        <w:tc>
          <w:tcPr>
            <w:tcW w:w="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20AC687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Autographiviridae</w:t>
            </w:r>
          </w:p>
        </w:tc>
        <w:tc>
          <w:tcPr>
            <w:tcW w:w="5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130BC15"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i/>
                <w:iCs/>
                <w:color w:val="000000"/>
                <w:kern w:val="24"/>
                <w:sz w:val="8"/>
                <w:szCs w:val="8"/>
                <w:lang w:val="en-AU" w:eastAsia="en-GB"/>
              </w:rPr>
              <w:t>Drulisvirus</w:t>
            </w:r>
          </w:p>
        </w:tc>
        <w:tc>
          <w:tcPr>
            <w:tcW w:w="60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15AC281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Times New Roman"/>
                <w:color w:val="000000"/>
                <w:kern w:val="24"/>
                <w:sz w:val="8"/>
                <w:szCs w:val="8"/>
                <w:lang w:val="en-AU" w:eastAsia="en-GB"/>
              </w:rPr>
              <w:t>gp01</w:t>
            </w:r>
          </w:p>
        </w:tc>
        <w:tc>
          <w:tcPr>
            <w:tcW w:w="4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088B495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77</w:t>
            </w:r>
          </w:p>
        </w:tc>
        <w:tc>
          <w:tcPr>
            <w:tcW w:w="272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628829B3"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Bacteriophage CBA120 tailspike-protein4; hydrolase</w:t>
            </w:r>
          </w:p>
          <w:p w14:paraId="1CB4953E"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Tail fiber protein; AM27 Tailspike protein</w:t>
            </w:r>
          </w:p>
          <w:p w14:paraId="56CE1D8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Endo-1,4-Beta-Xylanase Y; carbohydrate binding module</w:t>
            </w:r>
            <w:r w:rsidRPr="006E64BF">
              <w:rPr>
                <w:rFonts w:ascii="Calibri" w:eastAsia="Calibri" w:hAnsi="Calibri" w:cs="Times New Roman"/>
                <w:color w:val="000000"/>
                <w:kern w:val="24"/>
                <w:sz w:val="8"/>
                <w:szCs w:val="8"/>
                <w:lang w:eastAsia="en-GB"/>
              </w:rPr>
              <w:t xml:space="preserve">, </w:t>
            </w:r>
            <w:r w:rsidRPr="006E64BF">
              <w:rPr>
                <w:rFonts w:ascii="Calibri" w:eastAsia="Calibri" w:hAnsi="Calibri" w:cs="Calibri"/>
                <w:color w:val="000000"/>
                <w:kern w:val="24"/>
                <w:sz w:val="8"/>
                <w:szCs w:val="8"/>
                <w:lang w:val="en-AU" w:eastAsia="en-GB"/>
              </w:rPr>
              <w:t>Phage_Tail_middle</w:t>
            </w:r>
          </w:p>
        </w:tc>
        <w:tc>
          <w:tcPr>
            <w:tcW w:w="6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3C4E9742"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3-576</w:t>
            </w:r>
          </w:p>
          <w:p w14:paraId="2E0D9E10"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8-355</w:t>
            </w:r>
          </w:p>
          <w:p w14:paraId="5B75928B"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420-577</w:t>
            </w:r>
          </w:p>
        </w:tc>
        <w:tc>
          <w:tcPr>
            <w:tcW w:w="48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4883CA5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1e-37</w:t>
            </w:r>
          </w:p>
          <w:p w14:paraId="02F56DE1"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3.6e-24</w:t>
            </w:r>
          </w:p>
          <w:p w14:paraId="1C850C29" w14:textId="77777777" w:rsidR="006E64BF" w:rsidRPr="006E64BF" w:rsidRDefault="006E64BF" w:rsidP="006E64BF">
            <w:pPr>
              <w:spacing w:line="256" w:lineRule="auto"/>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0.003</w:t>
            </w:r>
          </w:p>
        </w:tc>
        <w:tc>
          <w:tcPr>
            <w:tcW w:w="360" w:type="dxa"/>
            <w:tcBorders>
              <w:top w:val="single" w:sz="8" w:space="0" w:color="BFBFBF"/>
              <w:left w:val="single" w:sz="8" w:space="0" w:color="BFBFBF"/>
              <w:bottom w:val="single" w:sz="8" w:space="0" w:color="BFBFBF"/>
              <w:right w:val="single" w:sz="8" w:space="0" w:color="BFBFBF"/>
            </w:tcBorders>
            <w:shd w:val="clear" w:color="auto" w:fill="auto"/>
            <w:tcMar>
              <w:top w:w="15" w:type="dxa"/>
              <w:left w:w="37" w:type="dxa"/>
              <w:bottom w:w="0" w:type="dxa"/>
              <w:right w:w="37" w:type="dxa"/>
            </w:tcMar>
            <w:hideMark/>
          </w:tcPr>
          <w:p w14:paraId="373035F2"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W6H</w:t>
            </w:r>
          </w:p>
          <w:p w14:paraId="4F926678"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5W5P</w:t>
            </w:r>
          </w:p>
          <w:p w14:paraId="3E71F677" w14:textId="77777777" w:rsidR="006E64BF" w:rsidRPr="006E64BF" w:rsidRDefault="006E64BF" w:rsidP="006E64BF">
            <w:pPr>
              <w:spacing w:line="256" w:lineRule="auto"/>
              <w:jc w:val="center"/>
              <w:rPr>
                <w:rFonts w:ascii="Arial" w:eastAsia="Times New Roman" w:hAnsi="Arial" w:cs="Arial"/>
                <w:sz w:val="36"/>
                <w:szCs w:val="36"/>
                <w:lang w:eastAsia="en-GB"/>
              </w:rPr>
            </w:pPr>
            <w:r w:rsidRPr="006E64BF">
              <w:rPr>
                <w:rFonts w:ascii="Calibri" w:eastAsia="Calibri" w:hAnsi="Calibri" w:cs="Calibri"/>
                <w:color w:val="000000"/>
                <w:kern w:val="24"/>
                <w:sz w:val="8"/>
                <w:szCs w:val="8"/>
                <w:lang w:val="en-AU" w:eastAsia="en-GB"/>
              </w:rPr>
              <w:t>1DYO</w:t>
            </w:r>
          </w:p>
        </w:tc>
      </w:tr>
    </w:tbl>
    <w:p w14:paraId="2DAC77F8" w14:textId="4C833737" w:rsidR="006E64BF" w:rsidRDefault="006E64BF" w:rsidP="006E64BF">
      <w:pPr>
        <w:pStyle w:val="Default"/>
        <w:rPr>
          <w:sz w:val="20"/>
          <w:szCs w:val="20"/>
          <w:lang w:val="en-AU"/>
        </w:rPr>
      </w:pPr>
    </w:p>
    <w:p w14:paraId="7649F845" w14:textId="0AAB39A0" w:rsidR="006E64BF" w:rsidRDefault="006E64BF" w:rsidP="00032B17"/>
    <w:sectPr w:rsidR="006E64BF" w:rsidSect="00E043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682"/>
    <w:rsid w:val="0000017C"/>
    <w:rsid w:val="000055E8"/>
    <w:rsid w:val="00013E9C"/>
    <w:rsid w:val="00030732"/>
    <w:rsid w:val="00032B17"/>
    <w:rsid w:val="00057714"/>
    <w:rsid w:val="000940F5"/>
    <w:rsid w:val="000B1F81"/>
    <w:rsid w:val="000C5A40"/>
    <w:rsid w:val="000E318E"/>
    <w:rsid w:val="0011142E"/>
    <w:rsid w:val="00113C9E"/>
    <w:rsid w:val="00132217"/>
    <w:rsid w:val="00135A29"/>
    <w:rsid w:val="00145CAF"/>
    <w:rsid w:val="0015105F"/>
    <w:rsid w:val="00157BC7"/>
    <w:rsid w:val="00165967"/>
    <w:rsid w:val="00167EB6"/>
    <w:rsid w:val="00193C0F"/>
    <w:rsid w:val="001B192B"/>
    <w:rsid w:val="001B2CE1"/>
    <w:rsid w:val="001C4477"/>
    <w:rsid w:val="001C46CB"/>
    <w:rsid w:val="001C5313"/>
    <w:rsid w:val="00203AD3"/>
    <w:rsid w:val="00221A89"/>
    <w:rsid w:val="00227BD0"/>
    <w:rsid w:val="002476C7"/>
    <w:rsid w:val="0025061A"/>
    <w:rsid w:val="00273F81"/>
    <w:rsid w:val="0027548F"/>
    <w:rsid w:val="00277C25"/>
    <w:rsid w:val="00282A1E"/>
    <w:rsid w:val="0028576E"/>
    <w:rsid w:val="00290F41"/>
    <w:rsid w:val="00297D45"/>
    <w:rsid w:val="002A7E22"/>
    <w:rsid w:val="002B002B"/>
    <w:rsid w:val="002B315D"/>
    <w:rsid w:val="002C23D2"/>
    <w:rsid w:val="002C601B"/>
    <w:rsid w:val="002D395D"/>
    <w:rsid w:val="002E2409"/>
    <w:rsid w:val="002E24AF"/>
    <w:rsid w:val="002E322E"/>
    <w:rsid w:val="002E41E3"/>
    <w:rsid w:val="00320268"/>
    <w:rsid w:val="00320DE1"/>
    <w:rsid w:val="00325A97"/>
    <w:rsid w:val="00334AAC"/>
    <w:rsid w:val="003508DA"/>
    <w:rsid w:val="00351031"/>
    <w:rsid w:val="0036652C"/>
    <w:rsid w:val="00387297"/>
    <w:rsid w:val="00391FF7"/>
    <w:rsid w:val="003D5FA3"/>
    <w:rsid w:val="003E569D"/>
    <w:rsid w:val="003F0E51"/>
    <w:rsid w:val="003F4D02"/>
    <w:rsid w:val="0041194B"/>
    <w:rsid w:val="00415040"/>
    <w:rsid w:val="00434D36"/>
    <w:rsid w:val="00444682"/>
    <w:rsid w:val="00444F1E"/>
    <w:rsid w:val="00446252"/>
    <w:rsid w:val="00483986"/>
    <w:rsid w:val="004845BA"/>
    <w:rsid w:val="00486EF4"/>
    <w:rsid w:val="004A3CB0"/>
    <w:rsid w:val="004C0927"/>
    <w:rsid w:val="004D0F55"/>
    <w:rsid w:val="004E7B39"/>
    <w:rsid w:val="004F16C3"/>
    <w:rsid w:val="004F6237"/>
    <w:rsid w:val="004F7BED"/>
    <w:rsid w:val="0050226D"/>
    <w:rsid w:val="00532831"/>
    <w:rsid w:val="005718E8"/>
    <w:rsid w:val="0057378A"/>
    <w:rsid w:val="00577FF8"/>
    <w:rsid w:val="0058590B"/>
    <w:rsid w:val="005D0F4F"/>
    <w:rsid w:val="005D548E"/>
    <w:rsid w:val="005E060C"/>
    <w:rsid w:val="0060158C"/>
    <w:rsid w:val="006258D6"/>
    <w:rsid w:val="006400ED"/>
    <w:rsid w:val="00653208"/>
    <w:rsid w:val="006816D1"/>
    <w:rsid w:val="006964E8"/>
    <w:rsid w:val="006A7BA0"/>
    <w:rsid w:val="006B26AD"/>
    <w:rsid w:val="006D2BEC"/>
    <w:rsid w:val="006D63C2"/>
    <w:rsid w:val="006D63D7"/>
    <w:rsid w:val="006E26DC"/>
    <w:rsid w:val="006E64BF"/>
    <w:rsid w:val="0070274B"/>
    <w:rsid w:val="007315AB"/>
    <w:rsid w:val="00770D1F"/>
    <w:rsid w:val="00795405"/>
    <w:rsid w:val="007A31A0"/>
    <w:rsid w:val="007A4D3D"/>
    <w:rsid w:val="007B023A"/>
    <w:rsid w:val="007D650D"/>
    <w:rsid w:val="007E6B3C"/>
    <w:rsid w:val="007F6480"/>
    <w:rsid w:val="008066FE"/>
    <w:rsid w:val="00840A06"/>
    <w:rsid w:val="00852148"/>
    <w:rsid w:val="00874379"/>
    <w:rsid w:val="008B7D06"/>
    <w:rsid w:val="008C6148"/>
    <w:rsid w:val="008E25BE"/>
    <w:rsid w:val="008E4050"/>
    <w:rsid w:val="008E6CEF"/>
    <w:rsid w:val="00911986"/>
    <w:rsid w:val="00924E98"/>
    <w:rsid w:val="0093604F"/>
    <w:rsid w:val="009457FF"/>
    <w:rsid w:val="009A5E04"/>
    <w:rsid w:val="009E394C"/>
    <w:rsid w:val="009E63C2"/>
    <w:rsid w:val="009F7ED1"/>
    <w:rsid w:val="00A01510"/>
    <w:rsid w:val="00A02394"/>
    <w:rsid w:val="00A076D1"/>
    <w:rsid w:val="00A157CB"/>
    <w:rsid w:val="00A17DA5"/>
    <w:rsid w:val="00A23F2E"/>
    <w:rsid w:val="00A4319F"/>
    <w:rsid w:val="00A43880"/>
    <w:rsid w:val="00A43B68"/>
    <w:rsid w:val="00A45C51"/>
    <w:rsid w:val="00A7092C"/>
    <w:rsid w:val="00A9261A"/>
    <w:rsid w:val="00A971AF"/>
    <w:rsid w:val="00AA26E8"/>
    <w:rsid w:val="00AA2D73"/>
    <w:rsid w:val="00AA378D"/>
    <w:rsid w:val="00AA7D60"/>
    <w:rsid w:val="00AE5C42"/>
    <w:rsid w:val="00B07B6A"/>
    <w:rsid w:val="00B253F6"/>
    <w:rsid w:val="00B47294"/>
    <w:rsid w:val="00B53E07"/>
    <w:rsid w:val="00B54711"/>
    <w:rsid w:val="00B7201A"/>
    <w:rsid w:val="00B84524"/>
    <w:rsid w:val="00BA03C8"/>
    <w:rsid w:val="00BC2C4B"/>
    <w:rsid w:val="00BC3327"/>
    <w:rsid w:val="00BE0BD6"/>
    <w:rsid w:val="00BF6BD5"/>
    <w:rsid w:val="00C222A3"/>
    <w:rsid w:val="00C46FA9"/>
    <w:rsid w:val="00C8258F"/>
    <w:rsid w:val="00C9227C"/>
    <w:rsid w:val="00CA71CD"/>
    <w:rsid w:val="00CB2DDE"/>
    <w:rsid w:val="00CB789C"/>
    <w:rsid w:val="00CC1B44"/>
    <w:rsid w:val="00CD6156"/>
    <w:rsid w:val="00CD6B6C"/>
    <w:rsid w:val="00CE376A"/>
    <w:rsid w:val="00CF4DFF"/>
    <w:rsid w:val="00D075E9"/>
    <w:rsid w:val="00D1693C"/>
    <w:rsid w:val="00D22BDA"/>
    <w:rsid w:val="00D23978"/>
    <w:rsid w:val="00D302D4"/>
    <w:rsid w:val="00D30DC8"/>
    <w:rsid w:val="00D6545F"/>
    <w:rsid w:val="00D67002"/>
    <w:rsid w:val="00D84B2E"/>
    <w:rsid w:val="00D8512B"/>
    <w:rsid w:val="00D96B8B"/>
    <w:rsid w:val="00DA02DD"/>
    <w:rsid w:val="00DB0B3B"/>
    <w:rsid w:val="00DB1109"/>
    <w:rsid w:val="00DB18E0"/>
    <w:rsid w:val="00DC2FD2"/>
    <w:rsid w:val="00DC3774"/>
    <w:rsid w:val="00DC44A4"/>
    <w:rsid w:val="00E01A04"/>
    <w:rsid w:val="00E040D5"/>
    <w:rsid w:val="00E04379"/>
    <w:rsid w:val="00E153B1"/>
    <w:rsid w:val="00E4678A"/>
    <w:rsid w:val="00E52B2F"/>
    <w:rsid w:val="00E705D4"/>
    <w:rsid w:val="00E91F59"/>
    <w:rsid w:val="00EA3415"/>
    <w:rsid w:val="00EB6B5E"/>
    <w:rsid w:val="00EF4EA6"/>
    <w:rsid w:val="00F01452"/>
    <w:rsid w:val="00F0536A"/>
    <w:rsid w:val="00F118CA"/>
    <w:rsid w:val="00F20145"/>
    <w:rsid w:val="00F374DD"/>
    <w:rsid w:val="00F60336"/>
    <w:rsid w:val="00F6612B"/>
    <w:rsid w:val="00F94AFC"/>
    <w:rsid w:val="00FA41B9"/>
    <w:rsid w:val="00FC5496"/>
    <w:rsid w:val="00FE45FF"/>
    <w:rsid w:val="00FE4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933BB8"/>
  <w15:chartTrackingRefBased/>
  <w15:docId w15:val="{EB601B7E-A1D6-9345-AA03-80FAFD221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E64BF"/>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495835">
      <w:bodyDiv w:val="1"/>
      <w:marLeft w:val="0"/>
      <w:marRight w:val="0"/>
      <w:marTop w:val="0"/>
      <w:marBottom w:val="0"/>
      <w:divBdr>
        <w:top w:val="none" w:sz="0" w:space="0" w:color="auto"/>
        <w:left w:val="none" w:sz="0" w:space="0" w:color="auto"/>
        <w:bottom w:val="none" w:sz="0" w:space="0" w:color="auto"/>
        <w:right w:val="none" w:sz="0" w:space="0" w:color="auto"/>
      </w:divBdr>
    </w:div>
    <w:div w:id="539900218">
      <w:bodyDiv w:val="1"/>
      <w:marLeft w:val="0"/>
      <w:marRight w:val="0"/>
      <w:marTop w:val="0"/>
      <w:marBottom w:val="0"/>
      <w:divBdr>
        <w:top w:val="none" w:sz="0" w:space="0" w:color="auto"/>
        <w:left w:val="none" w:sz="0" w:space="0" w:color="auto"/>
        <w:bottom w:val="none" w:sz="0" w:space="0" w:color="auto"/>
        <w:right w:val="none" w:sz="0" w:space="0" w:color="auto"/>
      </w:divBdr>
    </w:div>
    <w:div w:id="1016035560">
      <w:bodyDiv w:val="1"/>
      <w:marLeft w:val="0"/>
      <w:marRight w:val="0"/>
      <w:marTop w:val="0"/>
      <w:marBottom w:val="0"/>
      <w:divBdr>
        <w:top w:val="none" w:sz="0" w:space="0" w:color="auto"/>
        <w:left w:val="none" w:sz="0" w:space="0" w:color="auto"/>
        <w:bottom w:val="none" w:sz="0" w:space="0" w:color="auto"/>
        <w:right w:val="none" w:sz="0" w:space="0" w:color="auto"/>
      </w:divBdr>
    </w:div>
    <w:div w:id="1032922289">
      <w:bodyDiv w:val="1"/>
      <w:marLeft w:val="0"/>
      <w:marRight w:val="0"/>
      <w:marTop w:val="0"/>
      <w:marBottom w:val="0"/>
      <w:divBdr>
        <w:top w:val="none" w:sz="0" w:space="0" w:color="auto"/>
        <w:left w:val="none" w:sz="0" w:space="0" w:color="auto"/>
        <w:bottom w:val="none" w:sz="0" w:space="0" w:color="auto"/>
        <w:right w:val="none" w:sz="0" w:space="0" w:color="auto"/>
      </w:divBdr>
    </w:div>
    <w:div w:id="1743484563">
      <w:bodyDiv w:val="1"/>
      <w:marLeft w:val="0"/>
      <w:marRight w:val="0"/>
      <w:marTop w:val="0"/>
      <w:marBottom w:val="0"/>
      <w:divBdr>
        <w:top w:val="none" w:sz="0" w:space="0" w:color="auto"/>
        <w:left w:val="none" w:sz="0" w:space="0" w:color="auto"/>
        <w:bottom w:val="none" w:sz="0" w:space="0" w:color="auto"/>
        <w:right w:val="none" w:sz="0" w:space="0" w:color="auto"/>
      </w:divBdr>
    </w:div>
    <w:div w:id="201425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13</Words>
  <Characters>463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on, Eleanor</dc:creator>
  <cp:keywords/>
  <dc:description/>
  <cp:lastModifiedBy>Jameson, Eleanor</cp:lastModifiedBy>
  <cp:revision>3</cp:revision>
  <dcterms:created xsi:type="dcterms:W3CDTF">2021-02-05T14:52:00Z</dcterms:created>
  <dcterms:modified xsi:type="dcterms:W3CDTF">2021-02-05T14:53:00Z</dcterms:modified>
</cp:coreProperties>
</file>